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6760AC" w:rsidR="000035D5" w:rsidRDefault="000035D5">
                            <w:r>
                              <w:t xml:space="preserve">Reported on page number: </w:t>
                            </w:r>
                            <w:r w:rsidR="00D637B2">
                              <w:t xml:space="preserve">N/A, as our research relies on drug availability and pricing information obtained from public national data </w:t>
                            </w:r>
                            <w:proofErr w:type="gramStart"/>
                            <w:r w:rsidR="00D637B2">
                              <w:t>bases, and</w:t>
                            </w:r>
                            <w:proofErr w:type="gramEnd"/>
                            <w:r w:rsidR="00D637B2">
                              <w:t xml:space="preserve"> does not involve any human participants/ human subject research that would require an IRB approval or exemp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A6760AC" w:rsidR="000035D5" w:rsidRDefault="000035D5">
                      <w:r>
                        <w:t xml:space="preserve">Reported on page number: </w:t>
                      </w:r>
                      <w:r w:rsidR="00D637B2">
                        <w:t xml:space="preserve">N/A, as our research relies on drug availability and pricing information obtained from public national data </w:t>
                      </w:r>
                      <w:proofErr w:type="gramStart"/>
                      <w:r w:rsidR="00D637B2">
                        <w:t>bases, and</w:t>
                      </w:r>
                      <w:proofErr w:type="gramEnd"/>
                      <w:r w:rsidR="00D637B2">
                        <w:t xml:space="preserve"> does not involve any human participants/ human subject research that would require an IRB approval or exemp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F855446"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FEDDA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5E6EF3" w:rsidR="000035D5" w:rsidRDefault="000035D5" w:rsidP="000035D5">
                            <w:r>
                              <w:t xml:space="preserve">Reported on page number: </w:t>
                            </w:r>
                            <w:r w:rsidR="00D637B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55E6EF3" w:rsidR="000035D5" w:rsidRDefault="000035D5" w:rsidP="000035D5">
                      <w:r>
                        <w:t xml:space="preserve">Reported on page number: </w:t>
                      </w:r>
                      <w:r w:rsidR="00D637B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rsidRPr="00D637B2">
        <w:t xml:space="preserve">Did this study involve local collaborators that are residents of the country where the research was </w:t>
      </w:r>
      <w:proofErr w:type="gramStart"/>
      <w:r w:rsidRPr="00D637B2">
        <w:t>conducted</w:t>
      </w:r>
      <w:proofErr w:type="gramEnd"/>
      <w:r w:rsidRPr="00D637B2">
        <w:t xml:space="preserve"> or members of the community studied? If you do not have any authors from said communities, please provide an explanation for this below.</w:t>
      </w:r>
      <w:r>
        <w:t xml:space="preserve"> </w:t>
      </w:r>
    </w:p>
    <w:p w14:paraId="6818E38C" w14:textId="4E24290B" w:rsidR="00D637B2" w:rsidRDefault="00D637B2" w:rsidP="000035D5">
      <w:pPr>
        <w:spacing w:before="240" w:after="240"/>
      </w:pPr>
      <w:r>
        <w:rPr>
          <w:b/>
          <w:bCs/>
        </w:rPr>
        <w:t xml:space="preserve">Answer: </w:t>
      </w:r>
      <w:r>
        <w:t xml:space="preserve">Yes, HAG is a resident and community pharmacist in Lebanon. RJC is a Lebanese native pursuing medical education in the US.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9B8E97" w:rsidR="000035D5" w:rsidRDefault="00D637B2" w:rsidP="000035D5">
                            <w:r>
                              <w:t xml:space="preserve">Our research relies on drug availability and pricing information obtained from public national data </w:t>
                            </w:r>
                            <w:proofErr w:type="gramStart"/>
                            <w:r>
                              <w:t>bases, and</w:t>
                            </w:r>
                            <w:proofErr w:type="gramEnd"/>
                            <w:r>
                              <w:t xml:space="preserve"> does not involve any human participants/ human subject research that would require an IRB approval or exem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8"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p4InN4QAAAA4BAAAPAAAAAAAAAAAAAAAAAHMEAABkcnMvZG93bnJldi54bWxQ&#13;&#10;SwUGAAAAAAQABADzAAAAgQUAAAAA&#13;&#10;" strokecolor="#193a65">
                <v:textbox>
                  <w:txbxContent>
                    <w:p w14:paraId="223CD14A" w14:textId="479B8E97" w:rsidR="000035D5" w:rsidRDefault="00D637B2" w:rsidP="000035D5">
                      <w:r>
                        <w:t>O</w:t>
                      </w:r>
                      <w:r>
                        <w:t xml:space="preserve">ur research relies on drug availability and pricing information obtained from public national data </w:t>
                      </w:r>
                      <w:proofErr w:type="gramStart"/>
                      <w:r>
                        <w:t>bases, and</w:t>
                      </w:r>
                      <w:proofErr w:type="gramEnd"/>
                      <w:r>
                        <w:t xml:space="preserve"> does not involve any human participants/ human subject research that would require an IRB approval or exemp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C60F23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3546252">
                <wp:simplePos x="0" y="0"/>
                <wp:positionH relativeFrom="margin">
                  <wp:align>right</wp:align>
                </wp:positionH>
                <wp:positionV relativeFrom="paragraph">
                  <wp:posOffset>1146175</wp:posOffset>
                </wp:positionV>
                <wp:extent cx="6838950" cy="10134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3552"/>
                        </a:xfrm>
                        <a:prstGeom prst="rect">
                          <a:avLst/>
                        </a:prstGeom>
                        <a:solidFill>
                          <a:srgbClr val="FFFFFF"/>
                        </a:solidFill>
                        <a:ln w="9525">
                          <a:solidFill>
                            <a:srgbClr val="193A65"/>
                          </a:solidFill>
                          <a:miter lim="800000"/>
                          <a:headEnd/>
                          <a:tailEnd/>
                        </a:ln>
                      </wps:spPr>
                      <wps:txbx>
                        <w:txbxContent>
                          <w:p w14:paraId="6D21B23F" w14:textId="10E3FB08" w:rsidR="000035D5" w:rsidRDefault="00D637B2" w:rsidP="000035D5">
                            <w:r>
                              <w:t xml:space="preserve">Through her expertise as a community pharmacist in Lebanon for the past 25 years, HAG </w:t>
                            </w:r>
                            <w:r w:rsidR="00B52715">
                              <w:t xml:space="preserve">sifted through thousands of medications to select the medications and doses of reference to the Lebanese population. In addition, through her familiarity with the evolving subsidization policies, HAG selected the </w:t>
                            </w:r>
                            <w:r>
                              <w:t xml:space="preserve">comparison time points to align with policy changes.  </w:t>
                            </w:r>
                            <w:r w:rsidR="00474723">
                              <w:t xml:space="preserve">GH, a community pharmacist, and JS, the President of the Lebanese Order of Pharmacists, corroborated her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29" type="#_x0000_t202" style="position:absolute;margin-left:487.3pt;margin-top:90.25pt;width:538.5pt;height:79.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dAOGQ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" strokecolor="#193a65">
                <v:textbox>
                  <w:txbxContent>
                    <w:p w14:paraId="6D21B23F" w14:textId="10E3FB08" w:rsidR="000035D5" w:rsidRDefault="00D637B2" w:rsidP="000035D5">
                      <w:r>
                        <w:t xml:space="preserve">Through her expertise as a community pharmacist in Lebanon for the past 25 years, HAG </w:t>
                      </w:r>
                      <w:r w:rsidR="00B52715">
                        <w:t xml:space="preserve">sifted through thousands of medications to select the medications and doses of reference to the Lebanese population. In addition, through her familiarity with the evolving subsidization policies, HAG selected the </w:t>
                      </w:r>
                      <w:r>
                        <w:t xml:space="preserve">comparison time points to align with policy changes.  </w:t>
                      </w:r>
                      <w:r w:rsidR="00474723">
                        <w:t xml:space="preserve">GH, a community pharmacist, and JS, the President of the Lebanese Order of Pharmacists, corroborated her finding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E3A0811" w:rsidR="000035D5" w:rsidRDefault="0047472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E038C5F">
                <wp:simplePos x="0" y="0"/>
                <wp:positionH relativeFrom="margin">
                  <wp:posOffset>0</wp:posOffset>
                </wp:positionH>
                <wp:positionV relativeFrom="paragraph">
                  <wp:posOffset>1323340</wp:posOffset>
                </wp:positionV>
                <wp:extent cx="6838950" cy="4832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3235"/>
                        </a:xfrm>
                        <a:prstGeom prst="rect">
                          <a:avLst/>
                        </a:prstGeom>
                        <a:solidFill>
                          <a:srgbClr val="FFFFFF"/>
                        </a:solidFill>
                        <a:ln w="9525">
                          <a:solidFill>
                            <a:srgbClr val="193A65"/>
                          </a:solidFill>
                          <a:miter lim="800000"/>
                          <a:headEnd/>
                          <a:tailEnd/>
                        </a:ln>
                      </wps:spPr>
                      <wps:txbx>
                        <w:txbxContent>
                          <w:p w14:paraId="53B10E27" w14:textId="7E2E32A9" w:rsidR="000035D5" w:rsidRDefault="00D637B2" w:rsidP="000035D5">
                            <w:r>
                              <w:t xml:space="preserve">N/A, as no informed consent documents were involved in our investigation (see abo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104.2pt;width:538.5pt;height:38.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" strokecolor="#193a65">
                <v:textbox>
                  <w:txbxContent>
                    <w:p w14:paraId="53B10E27" w14:textId="7E2E32A9" w:rsidR="000035D5" w:rsidRDefault="00D637B2" w:rsidP="000035D5">
                      <w:r>
                        <w:t xml:space="preserve">N/A, as no informed consent documents were involved in our investigation (see abo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76E4C4" w:rsidR="000035D5" w:rsidRDefault="00D637B2" w:rsidP="000035D5">
                            <w:r>
                              <w:t>Yes, RJC and HAG are hoping to share the information with the Lebanese Order of Pharmacists and the ministry of public health</w:t>
                            </w:r>
                            <w:r w:rsidR="00B52715">
                              <w:t>. Our co-author, the</w:t>
                            </w:r>
                            <w:r>
                              <w:t xml:space="preserve"> president of the Lebanese Order of Pharmacists,  Dr. Joe </w:t>
                            </w:r>
                            <w:proofErr w:type="spellStart"/>
                            <w:r>
                              <w:t>Salloum</w:t>
                            </w:r>
                            <w:proofErr w:type="spellEnd"/>
                            <w:r w:rsidR="00B52715">
                              <w:t xml:space="preserve">, will </w:t>
                            </w:r>
                            <w:r w:rsidR="004D7893">
                              <w:t xml:space="preserve">aid in </w:t>
                            </w:r>
                            <w:r w:rsidR="00B52715">
                              <w:t>disseminat</w:t>
                            </w:r>
                            <w:r w:rsidR="004D7893">
                              <w:t>ing</w:t>
                            </w:r>
                            <w:r w:rsidR="00B52715">
                              <w:t xml:space="preserve"> copies of our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CkunVD3wAAAA4BAAAPAAAAAAAAAAAAAAAAAHIEAABkcnMvZG93bnJldi54bWxQSwUG&#13;&#10;AAAAAAQABADzAAAAfgUAAAAA&#13;&#10;" strokecolor="#193a65">
                <v:textbox>
                  <w:txbxContent>
                    <w:p w14:paraId="63B5C0C8" w14:textId="0D76E4C4" w:rsidR="000035D5" w:rsidRDefault="00D637B2" w:rsidP="000035D5">
                      <w:r>
                        <w:t>Yes, RJC and HAG are hoping to share the information with the Lebanese Order of Pharmacists and the ministry of public health</w:t>
                      </w:r>
                      <w:r w:rsidR="00B52715">
                        <w:t>. Our co-author, the</w:t>
                      </w:r>
                      <w:r>
                        <w:t xml:space="preserve"> president of the Lebanese Order of Pharmacists,  Dr. Joe </w:t>
                      </w:r>
                      <w:proofErr w:type="spellStart"/>
                      <w:r>
                        <w:t>Salloum</w:t>
                      </w:r>
                      <w:proofErr w:type="spellEnd"/>
                      <w:r w:rsidR="00B52715">
                        <w:t xml:space="preserve">, will </w:t>
                      </w:r>
                      <w:r w:rsidR="004D7893">
                        <w:t xml:space="preserve">aid in </w:t>
                      </w:r>
                      <w:r w:rsidR="00B52715">
                        <w:t>disseminat</w:t>
                      </w:r>
                      <w:r w:rsidR="004D7893">
                        <w:t>ing</w:t>
                      </w:r>
                      <w:r w:rsidR="00B52715">
                        <w:t xml:space="preserve"> copies of our work.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B442807">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1059ED" w:rsidR="000035D5" w:rsidRDefault="00D637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461059ED" w:rsidR="000035D5" w:rsidRDefault="00D637B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5AB2C6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850516" w:rsidR="000035D5" w:rsidRDefault="00D637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26850516" w:rsidR="000035D5" w:rsidRDefault="00D637B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26B096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B2DE55" w:rsidR="000035D5" w:rsidRDefault="00D637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68B2DE55" w:rsidR="000035D5" w:rsidRDefault="00D637B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8B15B1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F75C4F" w:rsidR="000035D5" w:rsidRDefault="00D637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5CF75C4F" w:rsidR="000035D5" w:rsidRDefault="00D637B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308760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B21ADC" w:rsidR="000035D5" w:rsidRDefault="00D637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7AB21ADC" w:rsidR="000035D5" w:rsidRDefault="00D637B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943C1" w:rsidRPr="00F57A3B" w:rsidRDefault="00C943C1">
      <w:pPr>
        <w:rPr>
          <w:rFonts w:ascii="Arial" w:hAnsi="Arial" w:cs="Arial"/>
        </w:rPr>
      </w:pPr>
    </w:p>
    <w:sectPr w:rsidR="00C943C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B15F4" w14:textId="77777777" w:rsidR="00DA55A4" w:rsidRDefault="00DA55A4" w:rsidP="00F57A3B">
      <w:r>
        <w:separator/>
      </w:r>
    </w:p>
  </w:endnote>
  <w:endnote w:type="continuationSeparator" w:id="0">
    <w:p w14:paraId="509BB375" w14:textId="77777777" w:rsidR="00DA55A4" w:rsidRDefault="00DA55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37268" w14:textId="77777777" w:rsidR="00DA55A4" w:rsidRDefault="00DA55A4" w:rsidP="00F57A3B">
      <w:r>
        <w:separator/>
      </w:r>
    </w:p>
  </w:footnote>
  <w:footnote w:type="continuationSeparator" w:id="0">
    <w:p w14:paraId="10CAB789" w14:textId="77777777" w:rsidR="00DA55A4" w:rsidRDefault="00DA55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74723"/>
    <w:rsid w:val="004A7A57"/>
    <w:rsid w:val="004C71C4"/>
    <w:rsid w:val="004D7893"/>
    <w:rsid w:val="00515BC0"/>
    <w:rsid w:val="00541C18"/>
    <w:rsid w:val="00580384"/>
    <w:rsid w:val="0069423E"/>
    <w:rsid w:val="006F5F45"/>
    <w:rsid w:val="00831ADE"/>
    <w:rsid w:val="00841F25"/>
    <w:rsid w:val="009364D9"/>
    <w:rsid w:val="00A43F5B"/>
    <w:rsid w:val="00A961CD"/>
    <w:rsid w:val="00AD410C"/>
    <w:rsid w:val="00B52715"/>
    <w:rsid w:val="00BD19EC"/>
    <w:rsid w:val="00C03E57"/>
    <w:rsid w:val="00C943C1"/>
    <w:rsid w:val="00D56CE0"/>
    <w:rsid w:val="00D637B2"/>
    <w:rsid w:val="00DA55A4"/>
    <w:rsid w:val="00E004E6"/>
    <w:rsid w:val="00E976A3"/>
    <w:rsid w:val="00F57A3B"/>
    <w:rsid w:val="00F64ACF"/>
    <w:rsid w:val="00FA2582"/>
    <w:rsid w:val="00FA62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12</Words>
  <Characters>520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el Jaber Chehayeb</cp:lastModifiedBy>
  <cp:revision>5</cp:revision>
  <dcterms:created xsi:type="dcterms:W3CDTF">2023-08-30T14:16:00Z</dcterms:created>
  <dcterms:modified xsi:type="dcterms:W3CDTF">2023-09-08T18:19:00Z</dcterms:modified>
</cp:coreProperties>
</file>